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A0957" w14:textId="49F78DF6" w:rsidR="00295191" w:rsidRPr="00F81CF2" w:rsidRDefault="00295191" w:rsidP="00295191">
      <w:pPr>
        <w:spacing w:line="480" w:lineRule="auto"/>
        <w:jc w:val="left"/>
        <w:rPr>
          <w:rFonts w:cs="Times New Roman"/>
          <w:b/>
          <w:bCs/>
          <w:szCs w:val="24"/>
        </w:rPr>
      </w:pPr>
      <w:r w:rsidRPr="00F81CF2">
        <w:rPr>
          <w:rFonts w:cs="Times New Roman"/>
          <w:b/>
          <w:bCs/>
          <w:szCs w:val="24"/>
        </w:rPr>
        <w:t xml:space="preserve">S2 Table. </w:t>
      </w:r>
      <w:r w:rsidR="00F2451E" w:rsidRPr="00F81CF2">
        <w:rPr>
          <w:rFonts w:cs="Times New Roman"/>
          <w:b/>
          <w:bCs/>
          <w:szCs w:val="24"/>
        </w:rPr>
        <w:t>Descriptive statistics for each</w:t>
      </w:r>
      <w:r w:rsidRPr="00F81CF2">
        <w:rPr>
          <w:rFonts w:cs="Times New Roman"/>
          <w:b/>
          <w:bCs/>
          <w:szCs w:val="24"/>
        </w:rPr>
        <w:t xml:space="preserve"> clust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9"/>
        <w:gridCol w:w="1559"/>
        <w:gridCol w:w="912"/>
        <w:gridCol w:w="912"/>
        <w:gridCol w:w="912"/>
        <w:gridCol w:w="912"/>
        <w:gridCol w:w="912"/>
        <w:gridCol w:w="912"/>
      </w:tblGrid>
      <w:tr w:rsidR="008A6C19" w:rsidRPr="00F81CF2" w14:paraId="00D56435" w14:textId="77777777" w:rsidTr="00C26538">
        <w:trPr>
          <w:trHeight w:val="339"/>
          <w:tblHeader/>
        </w:trPr>
        <w:tc>
          <w:tcPr>
            <w:tcW w:w="1963" w:type="pct"/>
            <w:gridSpan w:val="2"/>
            <w:shd w:val="clear" w:color="auto" w:fill="auto"/>
            <w:vAlign w:val="center"/>
            <w:hideMark/>
          </w:tcPr>
          <w:p w14:paraId="34C5040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81CF2">
              <w:rPr>
                <w:rFonts w:cs="Times New Roman"/>
                <w:b/>
                <w:bCs/>
                <w:sz w:val="22"/>
              </w:rPr>
              <w:t>Clust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5386DF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81CF2">
              <w:rPr>
                <w:rFonts w:cs="Times New Roman"/>
                <w:b/>
                <w:bCs/>
                <w:sz w:val="22"/>
              </w:rPr>
              <w:t>A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0DE718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81CF2">
              <w:rPr>
                <w:rFonts w:cs="Times New Roman"/>
                <w:b/>
                <w:bCs/>
                <w:sz w:val="22"/>
              </w:rPr>
              <w:t>B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0B5D34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81CF2">
              <w:rPr>
                <w:rFonts w:cs="Times New Roman"/>
                <w:b/>
                <w:bCs/>
                <w:sz w:val="22"/>
              </w:rPr>
              <w:t>C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A77546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81CF2">
              <w:rPr>
                <w:rFonts w:cs="Times New Roman"/>
                <w:b/>
                <w:bCs/>
                <w:sz w:val="22"/>
              </w:rPr>
              <w:t>D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EEF1A0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81CF2">
              <w:rPr>
                <w:rFonts w:cs="Times New Roman"/>
                <w:b/>
                <w:bCs/>
                <w:sz w:val="22"/>
              </w:rPr>
              <w:t>E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5C5D05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81CF2">
              <w:rPr>
                <w:rFonts w:cs="Times New Roman"/>
                <w:b/>
                <w:bCs/>
                <w:sz w:val="22"/>
              </w:rPr>
              <w:t>F</w:t>
            </w:r>
          </w:p>
        </w:tc>
      </w:tr>
      <w:tr w:rsidR="008A6C19" w:rsidRPr="00F81CF2" w14:paraId="3B52C56F" w14:textId="77777777" w:rsidTr="00C26538">
        <w:trPr>
          <w:trHeight w:val="340"/>
        </w:trPr>
        <w:tc>
          <w:tcPr>
            <w:tcW w:w="1963" w:type="pct"/>
            <w:gridSpan w:val="2"/>
            <w:shd w:val="clear" w:color="auto" w:fill="auto"/>
            <w:vAlign w:val="center"/>
            <w:hideMark/>
          </w:tcPr>
          <w:p w14:paraId="1572024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Number of participants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1CCFF2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0667A50" w14:textId="4A90D0B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66F351E" w14:textId="30A324D1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3558282" w14:textId="0346764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27CA16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0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249912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2</w:t>
            </w:r>
          </w:p>
        </w:tc>
      </w:tr>
      <w:tr w:rsidR="00A22814" w:rsidRPr="00F81CF2" w14:paraId="0720F9D8" w14:textId="77777777" w:rsidTr="00C26538">
        <w:trPr>
          <w:trHeight w:val="339"/>
        </w:trPr>
        <w:tc>
          <w:tcPr>
            <w:tcW w:w="1099" w:type="pct"/>
            <w:vMerge w:val="restart"/>
            <w:shd w:val="clear" w:color="auto" w:fill="auto"/>
          </w:tcPr>
          <w:p w14:paraId="58B35DD4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Oral pain (0=never, 1=hardly ever, 2=occasionally to fairly often, 3=very often)</w:t>
            </w:r>
          </w:p>
        </w:tc>
        <w:tc>
          <w:tcPr>
            <w:tcW w:w="865" w:type="pct"/>
            <w:vAlign w:val="center"/>
          </w:tcPr>
          <w:p w14:paraId="74237EC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0C3A6A9" w14:textId="2E67B3F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CDD595E" w14:textId="5B6F2341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2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2BA38ED" w14:textId="51A8545F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3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D26A468" w14:textId="41B99F99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E7DE820" w14:textId="09EA23E3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7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F3ECBE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19</w:t>
            </w:r>
          </w:p>
        </w:tc>
      </w:tr>
      <w:tr w:rsidR="00A22814" w:rsidRPr="00F81CF2" w14:paraId="1EA6E2E5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171D8B4B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63757C1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SD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D26288B" w14:textId="766F7D8C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3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BEE1A17" w14:textId="2E306C01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86BA3AB" w14:textId="12AC3DD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5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472C39F" w14:textId="74CDA5B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5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1C75ED6" w14:textId="105B4F4D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7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88E1ACD" w14:textId="19FDED2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</w:tr>
      <w:tr w:rsidR="00A22814" w:rsidRPr="00F81CF2" w14:paraId="1E64875D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035B3C6B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5E29847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CB16BA" w14:textId="3D7FC32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0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F33CD6F" w14:textId="696E0AFA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1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15D22E0" w14:textId="3DA7FCED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2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D0F8F1D" w14:textId="709EDD59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3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8F23E08" w14:textId="199E839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5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042668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04</w:t>
            </w:r>
          </w:p>
        </w:tc>
      </w:tr>
      <w:tr w:rsidR="00A22814" w:rsidRPr="00F81CF2" w14:paraId="4E9FB67F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11A9BC5A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37AB79B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86899EC" w14:textId="712AECD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2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FE5E107" w14:textId="16CC6AF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0F6B1C4" w14:textId="3B305993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30E9F84" w14:textId="48E9400F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6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30A79B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0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3EB8D7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33</w:t>
            </w:r>
          </w:p>
        </w:tc>
      </w:tr>
      <w:tr w:rsidR="00A22814" w:rsidRPr="00F81CF2" w14:paraId="5A32B717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602907EB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21219DC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di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1AEF293" w14:textId="374B4941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F9CC0FA" w14:textId="5E46193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BA40CEA" w14:textId="4242C560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F903B88" w14:textId="169ABEA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B48B809" w14:textId="4990F126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FC8ECD5" w14:textId="5880088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</w:t>
            </w:r>
          </w:p>
        </w:tc>
      </w:tr>
      <w:tr w:rsidR="00A22814" w:rsidRPr="00F81CF2" w14:paraId="0BF5C270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66A6D62E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297380F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IQR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F27974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CE2D82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58A4E5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5EB5B9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1253B0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C560B2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</w:t>
            </w:r>
          </w:p>
        </w:tc>
      </w:tr>
      <w:tr w:rsidR="00A22814" w:rsidRPr="00F81CF2" w14:paraId="5ABFFCDE" w14:textId="77777777" w:rsidTr="00C26538">
        <w:trPr>
          <w:trHeight w:val="340"/>
        </w:trPr>
        <w:tc>
          <w:tcPr>
            <w:tcW w:w="1099" w:type="pct"/>
            <w:vMerge w:val="restart"/>
            <w:shd w:val="clear" w:color="auto" w:fill="auto"/>
          </w:tcPr>
          <w:p w14:paraId="215EED6D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Diastolic blood pressure (mmHg)</w:t>
            </w:r>
          </w:p>
        </w:tc>
        <w:tc>
          <w:tcPr>
            <w:tcW w:w="865" w:type="pct"/>
            <w:vAlign w:val="center"/>
          </w:tcPr>
          <w:p w14:paraId="51C7310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B1EAB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6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1860EE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8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EF7668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5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425070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3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B8AC56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6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5C3271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9.7</w:t>
            </w:r>
          </w:p>
        </w:tc>
      </w:tr>
      <w:tr w:rsidR="00A22814" w:rsidRPr="00F81CF2" w14:paraId="4F1D0E05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1254A432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542BD9F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SD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154F33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1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302E70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2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1651EC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0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F59A29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8.4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CBF317B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1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DD9FF1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1.0</w:t>
            </w:r>
          </w:p>
        </w:tc>
      </w:tr>
      <w:tr w:rsidR="00A22814" w:rsidRPr="00F81CF2" w14:paraId="5461C5DA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28AFB3C7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7790AA9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3ED3FC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3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FB4250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4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CFD942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3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729536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0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770F83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3.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3EF74D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5.8</w:t>
            </w:r>
          </w:p>
        </w:tc>
      </w:tr>
      <w:tr w:rsidR="00A22814" w:rsidRPr="00F81CF2" w14:paraId="4E8D74A0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45F0180F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26D7C57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EBEA9F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80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38C274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82.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2CAA20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8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2B605C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5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C09C34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80.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D96001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3.7</w:t>
            </w:r>
          </w:p>
        </w:tc>
      </w:tr>
      <w:tr w:rsidR="00A22814" w:rsidRPr="00F81CF2" w14:paraId="17544556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23BFFFE9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17C942B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di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F10713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7.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4D440EB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5.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DCB4D7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4.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B679CC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2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0F57FB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7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532578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0.5</w:t>
            </w:r>
          </w:p>
        </w:tc>
      </w:tr>
      <w:tr w:rsidR="00A22814" w:rsidRPr="00F81CF2" w14:paraId="647903E2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16F4BAAD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45AA4EC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IQR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19DBAA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B0F857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9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D811C4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2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D2679A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816D05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5.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E447CE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5</w:t>
            </w:r>
          </w:p>
        </w:tc>
      </w:tr>
      <w:tr w:rsidR="008A6C19" w:rsidRPr="00F81CF2" w14:paraId="7E37AF5A" w14:textId="77777777" w:rsidTr="00C26538">
        <w:trPr>
          <w:trHeight w:val="339"/>
        </w:trPr>
        <w:tc>
          <w:tcPr>
            <w:tcW w:w="1099" w:type="pct"/>
            <w:vMerge w:val="restart"/>
            <w:shd w:val="clear" w:color="auto" w:fill="auto"/>
            <w:hideMark/>
          </w:tcPr>
          <w:p w14:paraId="1196DE01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Red blood cell count (1000 cells/uL)</w:t>
            </w:r>
          </w:p>
        </w:tc>
        <w:tc>
          <w:tcPr>
            <w:tcW w:w="865" w:type="pct"/>
            <w:vAlign w:val="center"/>
          </w:tcPr>
          <w:p w14:paraId="63CF8B3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an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C1D191F" w14:textId="6ED86E0A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359870F" w14:textId="000269B3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C9F519F" w14:textId="779DB970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70B0E51" w14:textId="41A66FC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E30ECD4" w14:textId="291A4AD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5FA4BB8" w14:textId="70B6842E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6</w:t>
            </w:r>
          </w:p>
        </w:tc>
      </w:tr>
      <w:tr w:rsidR="00A22814" w:rsidRPr="00F81CF2" w14:paraId="2029A116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394F03E9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2755D0F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SD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23F87D4" w14:textId="24F9C3A3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A4A848A" w14:textId="1CD2FF7C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7CB88A3" w14:textId="65A00585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6459B45" w14:textId="4700B87A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7629FE6" w14:textId="01B1EF26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D9D21E1" w14:textId="22303B9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</w:tr>
      <w:tr w:rsidR="00A22814" w:rsidRPr="00F81CF2" w14:paraId="68C46991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7815957E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6F14EE1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0FE069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C4F0DB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FCF11C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5EA04E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DCA739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AC0929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4</w:t>
            </w:r>
          </w:p>
        </w:tc>
      </w:tr>
      <w:tr w:rsidR="00A22814" w:rsidRPr="00F81CF2" w14:paraId="3520D310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5212E127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39546A3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67B79A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5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F7B67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F1EE9B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FF9C5A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C20C19B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FB02FA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7</w:t>
            </w:r>
          </w:p>
        </w:tc>
      </w:tr>
      <w:tr w:rsidR="00A22814" w:rsidRPr="00F81CF2" w14:paraId="1667E195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474DEBE5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135F9D4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di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621E55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D68230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F15B1D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E556D2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E48A93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491549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5</w:t>
            </w:r>
          </w:p>
        </w:tc>
      </w:tr>
      <w:tr w:rsidR="00A22814" w:rsidRPr="00F81CF2" w14:paraId="0296F123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2A45BCBD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50666D8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IQR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485EB0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97455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64BD87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6BD5B5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9655B2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067363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5</w:t>
            </w:r>
          </w:p>
        </w:tc>
      </w:tr>
      <w:tr w:rsidR="008A6C19" w:rsidRPr="00F81CF2" w14:paraId="59D84FD5" w14:textId="77777777" w:rsidTr="00C26538">
        <w:trPr>
          <w:trHeight w:val="340"/>
        </w:trPr>
        <w:tc>
          <w:tcPr>
            <w:tcW w:w="1099" w:type="pct"/>
            <w:vMerge w:val="restart"/>
            <w:shd w:val="clear" w:color="auto" w:fill="auto"/>
            <w:hideMark/>
          </w:tcPr>
          <w:p w14:paraId="73AD7E70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Haemoglobin (g/dL)</w:t>
            </w:r>
          </w:p>
        </w:tc>
        <w:tc>
          <w:tcPr>
            <w:tcW w:w="865" w:type="pct"/>
            <w:vAlign w:val="center"/>
          </w:tcPr>
          <w:p w14:paraId="61D88DC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an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BC38B84" w14:textId="2F6A6E2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5.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7CC35B3" w14:textId="21102F99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034D956" w14:textId="04FED63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68292C1" w14:textId="3F6D3A26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1.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A44E023" w14:textId="5C5C9DC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2.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F577960" w14:textId="681E545A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3.4</w:t>
            </w:r>
          </w:p>
        </w:tc>
      </w:tr>
      <w:tr w:rsidR="008A6C19" w:rsidRPr="00F81CF2" w14:paraId="7CD44017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5A7B973D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5265D87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SD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82E8794" w14:textId="6E96F83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C1408A4" w14:textId="30BCD83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79C472E" w14:textId="57C0144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163941D" w14:textId="7ED7584F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43605A8" w14:textId="2663D173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783F82A" w14:textId="5E67014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6</w:t>
            </w:r>
          </w:p>
        </w:tc>
      </w:tr>
      <w:tr w:rsidR="008A6C19" w:rsidRPr="00F81CF2" w14:paraId="55660F0C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75ABB494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573B864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19B3D0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B80998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F8E5FB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3FA54C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1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594498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2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4D6F44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2.8</w:t>
            </w:r>
          </w:p>
        </w:tc>
      </w:tr>
      <w:tr w:rsidR="008A6C19" w:rsidRPr="00F81CF2" w14:paraId="057CDAF4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475C3599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3780FA2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A0AC17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5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9AD4E7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8A73F2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32FCAC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2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B8268C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3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4F9FD7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0</w:t>
            </w:r>
          </w:p>
        </w:tc>
      </w:tr>
      <w:tr w:rsidR="008A6C19" w:rsidRPr="00F81CF2" w14:paraId="7BEE459A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21E882A2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6FE838F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di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ADE842B" w14:textId="30A87B66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5814C0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C4F4DD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4.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968FC2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2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B9E4AF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2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2AEEE0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3.6</w:t>
            </w:r>
          </w:p>
        </w:tc>
      </w:tr>
      <w:tr w:rsidR="008A6C19" w:rsidRPr="00F81CF2" w14:paraId="3B2AF007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7EF11496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01AFB13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IQR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C2E1BB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FE91C3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CEB217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36FF61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941007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DBA9D2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2</w:t>
            </w:r>
          </w:p>
        </w:tc>
      </w:tr>
      <w:tr w:rsidR="008A6C19" w:rsidRPr="00F81CF2" w14:paraId="61BB0FB4" w14:textId="77777777" w:rsidTr="00C26538">
        <w:trPr>
          <w:trHeight w:val="339"/>
        </w:trPr>
        <w:tc>
          <w:tcPr>
            <w:tcW w:w="1099" w:type="pct"/>
            <w:vMerge w:val="restart"/>
            <w:shd w:val="clear" w:color="auto" w:fill="auto"/>
            <w:hideMark/>
          </w:tcPr>
          <w:p w14:paraId="79470BBD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Haematocrit (%)</w:t>
            </w:r>
          </w:p>
        </w:tc>
        <w:tc>
          <w:tcPr>
            <w:tcW w:w="865" w:type="pct"/>
            <w:vAlign w:val="center"/>
          </w:tcPr>
          <w:p w14:paraId="359A51A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an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C3ABD57" w14:textId="4A92CEE5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4.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47EBEB8" w14:textId="7D18150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3.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D678C75" w14:textId="1FEBDF0D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3.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88448D5" w14:textId="36D8B50A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5.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5EAF58A" w14:textId="32A606C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8.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1DA60A8" w14:textId="265E67A5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0.5</w:t>
            </w:r>
          </w:p>
        </w:tc>
      </w:tr>
      <w:tr w:rsidR="008A6C19" w:rsidRPr="00F81CF2" w14:paraId="389F0992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60566433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6D4EE35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SD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675B478" w14:textId="0EBAE1A3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C9903EE" w14:textId="326EE2A3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538C556" w14:textId="62F9586F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DF74218" w14:textId="12C296A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1AF61FF" w14:textId="4E198570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04F2DDB" w14:textId="4421098E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9</w:t>
            </w:r>
          </w:p>
        </w:tc>
      </w:tr>
      <w:tr w:rsidR="008A6C19" w:rsidRPr="00F81CF2" w14:paraId="52E7BB4B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483EFCCE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337551B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6CC9C0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3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28A2AA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2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943E4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2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7255D2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4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F730EE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7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C0EE80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9.0</w:t>
            </w:r>
          </w:p>
        </w:tc>
      </w:tr>
      <w:tr w:rsidR="008A6C19" w:rsidRPr="00F81CF2" w14:paraId="77F2504B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1F08FDEC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3701F9C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D77C1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5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2BF63E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4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3696D7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4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E98429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6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23EAF8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9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9E1D698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1.9</w:t>
            </w:r>
          </w:p>
        </w:tc>
      </w:tr>
      <w:tr w:rsidR="008A6C19" w:rsidRPr="00F81CF2" w14:paraId="12B7FA58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25FF4D9A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4E50C64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di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BD2F6D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4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753A12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3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E59CD8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2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62E79A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6.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FFDCBB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8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67C1ED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1.2</w:t>
            </w:r>
          </w:p>
        </w:tc>
      </w:tr>
      <w:tr w:rsidR="008A6C19" w:rsidRPr="00F81CF2" w14:paraId="2332DB0E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370BCC86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5AB2004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IQR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C093B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BEF554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7A76C6B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CF726C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0986FD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306B3F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5.3</w:t>
            </w:r>
          </w:p>
        </w:tc>
      </w:tr>
      <w:tr w:rsidR="008A6C19" w:rsidRPr="00F81CF2" w14:paraId="0393B00D" w14:textId="77777777" w:rsidTr="00C26538">
        <w:trPr>
          <w:trHeight w:val="340"/>
        </w:trPr>
        <w:tc>
          <w:tcPr>
            <w:tcW w:w="1099" w:type="pct"/>
            <w:vMerge w:val="restart"/>
            <w:shd w:val="clear" w:color="auto" w:fill="auto"/>
            <w:hideMark/>
          </w:tcPr>
          <w:p w14:paraId="710A7722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 xml:space="preserve">Depression (0-4=none to minimal, 5-9=mild, 10-14=moderate, 15-19=moderately </w:t>
            </w:r>
            <w:r w:rsidRPr="00F81CF2">
              <w:rPr>
                <w:rFonts w:cs="Times New Roman"/>
                <w:sz w:val="22"/>
              </w:rPr>
              <w:lastRenderedPageBreak/>
              <w:t>severe, 20-27=severe)</w:t>
            </w:r>
          </w:p>
        </w:tc>
        <w:tc>
          <w:tcPr>
            <w:tcW w:w="865" w:type="pct"/>
            <w:vAlign w:val="center"/>
          </w:tcPr>
          <w:p w14:paraId="3989456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lastRenderedPageBreak/>
              <w:t>Mean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237F8D9" w14:textId="211508BA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8528FC6" w14:textId="7A4DC765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5.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2626AD5" w14:textId="0BE02DD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4A9474C" w14:textId="11DCBCE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D20E0E2" w14:textId="33708A0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16039BC" w14:textId="59D2F7E1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.1</w:t>
            </w:r>
          </w:p>
        </w:tc>
      </w:tr>
      <w:tr w:rsidR="008A6C19" w:rsidRPr="00F81CF2" w14:paraId="190C5D68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53D59287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43631A8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SD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BFDDD46" w14:textId="0D7C53A0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51EA8A9" w14:textId="75A0CF4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5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4393A40" w14:textId="796FCD9F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27CA7CF" w14:textId="51305415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33E5BA9" w14:textId="46168544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A4F235D" w14:textId="69036129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5.8</w:t>
            </w:r>
          </w:p>
        </w:tc>
      </w:tr>
      <w:tr w:rsidR="008A6C19" w:rsidRPr="00F81CF2" w14:paraId="241D3C37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0A681A99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56D1094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C5D2108" w14:textId="41B34B7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BC9016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948A46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2D84CF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F0DDDD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203BAA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.0</w:t>
            </w:r>
          </w:p>
        </w:tc>
      </w:tr>
      <w:tr w:rsidR="008A6C19" w:rsidRPr="00F81CF2" w14:paraId="4B7971C2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109BDAC2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4623F09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BD269F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238D62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97CFF9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B65569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5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B895F5" w14:textId="166311D0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5DB86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8.2</w:t>
            </w:r>
          </w:p>
        </w:tc>
      </w:tr>
      <w:tr w:rsidR="008A6C19" w:rsidRPr="00F81CF2" w14:paraId="347489C5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0D0E0DD9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6F3606A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di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6AA7084" w14:textId="71AF1C85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3AB39D0" w14:textId="65E610DA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AD5D3CD" w14:textId="462162D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82B4740" w14:textId="09D8F426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F592BC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AF06C3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5.5</w:t>
            </w:r>
          </w:p>
        </w:tc>
      </w:tr>
      <w:tr w:rsidR="008A6C19" w:rsidRPr="00F81CF2" w14:paraId="6EC618DD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75D613D8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30C4380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IQR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2A680C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8A6D4B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33A5CF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0C973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B12EB82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FE1A6B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9</w:t>
            </w:r>
          </w:p>
        </w:tc>
      </w:tr>
      <w:tr w:rsidR="008A6C19" w:rsidRPr="00F81CF2" w14:paraId="07A90259" w14:textId="77777777" w:rsidTr="00C26538">
        <w:trPr>
          <w:trHeight w:val="339"/>
        </w:trPr>
        <w:tc>
          <w:tcPr>
            <w:tcW w:w="1099" w:type="pct"/>
            <w:vMerge w:val="restart"/>
            <w:shd w:val="clear" w:color="auto" w:fill="auto"/>
            <w:hideMark/>
          </w:tcPr>
          <w:p w14:paraId="40B4DAAF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Excessive daytime sleepiness (0=never, 1=rarely, 2=sometimes, 3=often, 4=almost always)</w:t>
            </w:r>
          </w:p>
        </w:tc>
        <w:tc>
          <w:tcPr>
            <w:tcW w:w="865" w:type="pct"/>
            <w:vAlign w:val="center"/>
          </w:tcPr>
          <w:p w14:paraId="753643E9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an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DD847C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D46097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2E4E25B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1CCA0A3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23B767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E3D7B1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7</w:t>
            </w:r>
          </w:p>
        </w:tc>
      </w:tr>
      <w:tr w:rsidR="008A6C19" w:rsidRPr="00F81CF2" w14:paraId="656191E2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79CBB8A4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1777612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SD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9D67BC4" w14:textId="631B11D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456F84E" w14:textId="20879216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780839A" w14:textId="0BFC25F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8459EC9" w14:textId="6348611F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1E957D1" w14:textId="6AC2C28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FDABBC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1</w:t>
            </w:r>
          </w:p>
        </w:tc>
      </w:tr>
      <w:tr w:rsidR="008A6C19" w:rsidRPr="00F81CF2" w14:paraId="4D905542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6B2682D6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3F762F9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40DC58C" w14:textId="4CAE37FF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F605D1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EDFC491" w14:textId="52A701E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84FBFD" w14:textId="6C00298B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DC408E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4975B2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3</w:t>
            </w:r>
          </w:p>
        </w:tc>
      </w:tr>
      <w:tr w:rsidR="008A6C19" w:rsidRPr="00F81CF2" w14:paraId="009B98E8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3523B55F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35F1C2A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6C60D1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6EFEAB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D0C4864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B42235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352493A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6CFE546" w14:textId="5D46AFA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</w:t>
            </w:r>
          </w:p>
        </w:tc>
      </w:tr>
      <w:tr w:rsidR="008A6C19" w:rsidRPr="00F81CF2" w14:paraId="5CDB7FD9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</w:tcPr>
          <w:p w14:paraId="6C45B407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49184FC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Medi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4B96593" w14:textId="7BCDAB1A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77AA1E7" w14:textId="1C29F3F1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6A1EB2A" w14:textId="108022D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CC798B4" w14:textId="1EC48398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03A0131" w14:textId="73F9259F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C4C7970" w14:textId="382548F0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</w:t>
            </w:r>
          </w:p>
        </w:tc>
      </w:tr>
      <w:tr w:rsidR="008A6C19" w:rsidRPr="00F81CF2" w14:paraId="0CD06031" w14:textId="77777777" w:rsidTr="00C26538">
        <w:trPr>
          <w:trHeight w:val="339"/>
        </w:trPr>
        <w:tc>
          <w:tcPr>
            <w:tcW w:w="1099" w:type="pct"/>
            <w:vMerge/>
            <w:shd w:val="clear" w:color="auto" w:fill="auto"/>
          </w:tcPr>
          <w:p w14:paraId="6BC49094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6EEB7B6B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IQR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AEAA93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76B5C4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CBF144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7B0DB6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0C9F86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F4C4A6F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</w:t>
            </w:r>
          </w:p>
        </w:tc>
      </w:tr>
      <w:tr w:rsidR="008A6C19" w:rsidRPr="00F81CF2" w14:paraId="0A29FB62" w14:textId="77777777" w:rsidTr="00C26538">
        <w:trPr>
          <w:trHeight w:val="340"/>
        </w:trPr>
        <w:tc>
          <w:tcPr>
            <w:tcW w:w="1099" w:type="pct"/>
            <w:vMerge w:val="restart"/>
            <w:shd w:val="clear" w:color="auto" w:fill="auto"/>
          </w:tcPr>
          <w:p w14:paraId="25AA1C25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Having been told to take daily low-dose aspirin</w:t>
            </w:r>
          </w:p>
        </w:tc>
        <w:tc>
          <w:tcPr>
            <w:tcW w:w="865" w:type="pct"/>
            <w:vAlign w:val="center"/>
          </w:tcPr>
          <w:p w14:paraId="0A0674F6" w14:textId="1B425DDE" w:rsidR="00295191" w:rsidRPr="00F81CF2" w:rsidRDefault="00B63519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Count (Yes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4C1B9B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6FE6BB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77E55C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7A6E100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3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8128A07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A45FDE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3</w:t>
            </w:r>
          </w:p>
        </w:tc>
      </w:tr>
      <w:tr w:rsidR="008A6C19" w:rsidRPr="00F81CF2" w14:paraId="356FF40B" w14:textId="77777777" w:rsidTr="00C26538">
        <w:trPr>
          <w:trHeight w:val="340"/>
        </w:trPr>
        <w:tc>
          <w:tcPr>
            <w:tcW w:w="1099" w:type="pct"/>
            <w:vMerge/>
            <w:shd w:val="clear" w:color="auto" w:fill="auto"/>
            <w:vAlign w:val="center"/>
          </w:tcPr>
          <w:p w14:paraId="079D9321" w14:textId="77777777" w:rsidR="00295191" w:rsidRPr="00F81CF2" w:rsidRDefault="00295191" w:rsidP="00A22814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65" w:type="pct"/>
            <w:vAlign w:val="center"/>
          </w:tcPr>
          <w:p w14:paraId="43221921" w14:textId="04E4AD62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%</w:t>
            </w:r>
            <w:r w:rsidR="00B63519" w:rsidRPr="00F81CF2">
              <w:rPr>
                <w:rFonts w:cs="Times New Roman"/>
                <w:sz w:val="22"/>
              </w:rPr>
              <w:t xml:space="preserve"> (Yes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E2ACD0D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B0918D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0.8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70A6431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100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4B28A35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90.2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06D0E5E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2.5%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2CCCA0B" w14:textId="77777777" w:rsidR="00295191" w:rsidRPr="00F81CF2" w:rsidRDefault="00295191" w:rsidP="00C26538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F81CF2">
              <w:rPr>
                <w:rFonts w:cs="Times New Roman"/>
                <w:sz w:val="22"/>
              </w:rPr>
              <w:t>71.9%</w:t>
            </w:r>
          </w:p>
        </w:tc>
      </w:tr>
    </w:tbl>
    <w:p w14:paraId="22F22C87" w14:textId="0ACC9ED9" w:rsidR="00295191" w:rsidRPr="00F81CF2" w:rsidRDefault="00FF1A59" w:rsidP="00295191">
      <w:pPr>
        <w:rPr>
          <w:lang w:val="en-GB"/>
        </w:rPr>
      </w:pPr>
      <w:r w:rsidRPr="00F81CF2">
        <w:rPr>
          <w:lang w:val="en-GB"/>
        </w:rPr>
        <w:t>SD, standard deviation; CI, confidence interval.</w:t>
      </w:r>
    </w:p>
    <w:sectPr w:rsidR="00295191" w:rsidRPr="00F81CF2" w:rsidSect="000A257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9F9E7" w14:textId="77777777" w:rsidR="003825B1" w:rsidRDefault="003825B1" w:rsidP="00C068D9">
      <w:pPr>
        <w:spacing w:after="0" w:line="240" w:lineRule="auto"/>
      </w:pPr>
      <w:r>
        <w:separator/>
      </w:r>
    </w:p>
  </w:endnote>
  <w:endnote w:type="continuationSeparator" w:id="0">
    <w:p w14:paraId="66F946C7" w14:textId="77777777" w:rsidR="003825B1" w:rsidRDefault="003825B1" w:rsidP="00C06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581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02449B" w14:textId="68A02850" w:rsidR="00C068D9" w:rsidRDefault="00C068D9" w:rsidP="007C6F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A11728" w14:textId="77777777" w:rsidR="00C068D9" w:rsidRDefault="00C068D9" w:rsidP="00C068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40203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2EE8E1" w14:textId="34ADA36D" w:rsidR="00C068D9" w:rsidRDefault="00C068D9" w:rsidP="007C6F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1133040" w14:textId="77777777" w:rsidR="00C068D9" w:rsidRDefault="00C068D9" w:rsidP="00C068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E9A4F" w14:textId="77777777" w:rsidR="003825B1" w:rsidRDefault="003825B1" w:rsidP="00C068D9">
      <w:pPr>
        <w:spacing w:after="0" w:line="240" w:lineRule="auto"/>
      </w:pPr>
      <w:r>
        <w:separator/>
      </w:r>
    </w:p>
  </w:footnote>
  <w:footnote w:type="continuationSeparator" w:id="0">
    <w:p w14:paraId="19B642FD" w14:textId="77777777" w:rsidR="003825B1" w:rsidRDefault="003825B1" w:rsidP="00C06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B2FC1B7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9F437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680688"/>
    <w:multiLevelType w:val="multilevel"/>
    <w:tmpl w:val="348E8C1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05575675">
    <w:abstractNumId w:val="2"/>
  </w:num>
  <w:num w:numId="2" w16cid:durableId="1771311612">
    <w:abstractNumId w:val="2"/>
  </w:num>
  <w:num w:numId="3" w16cid:durableId="1458723756">
    <w:abstractNumId w:val="2"/>
  </w:num>
  <w:num w:numId="4" w16cid:durableId="9796675">
    <w:abstractNumId w:val="2"/>
  </w:num>
  <w:num w:numId="5" w16cid:durableId="871188448">
    <w:abstractNumId w:val="2"/>
  </w:num>
  <w:num w:numId="6" w16cid:durableId="614603720">
    <w:abstractNumId w:val="2"/>
  </w:num>
  <w:num w:numId="7" w16cid:durableId="696926000">
    <w:abstractNumId w:val="2"/>
  </w:num>
  <w:num w:numId="8" w16cid:durableId="1520043633">
    <w:abstractNumId w:val="2"/>
  </w:num>
  <w:num w:numId="9" w16cid:durableId="1451361999">
    <w:abstractNumId w:val="2"/>
  </w:num>
  <w:num w:numId="10" w16cid:durableId="810558074">
    <w:abstractNumId w:val="1"/>
  </w:num>
  <w:num w:numId="11" w16cid:durableId="2095205748">
    <w:abstractNumId w:val="1"/>
  </w:num>
  <w:num w:numId="12" w16cid:durableId="397092928">
    <w:abstractNumId w:val="0"/>
  </w:num>
  <w:num w:numId="13" w16cid:durableId="2107533729">
    <w:abstractNumId w:val="0"/>
  </w:num>
  <w:num w:numId="14" w16cid:durableId="505485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C2"/>
    <w:rsid w:val="00001364"/>
    <w:rsid w:val="00001F8E"/>
    <w:rsid w:val="00002205"/>
    <w:rsid w:val="00002832"/>
    <w:rsid w:val="00002BA3"/>
    <w:rsid w:val="00003350"/>
    <w:rsid w:val="0000342C"/>
    <w:rsid w:val="000062D8"/>
    <w:rsid w:val="00006784"/>
    <w:rsid w:val="00007F22"/>
    <w:rsid w:val="0001014E"/>
    <w:rsid w:val="00010E08"/>
    <w:rsid w:val="00011C49"/>
    <w:rsid w:val="00012599"/>
    <w:rsid w:val="0001632F"/>
    <w:rsid w:val="000178AE"/>
    <w:rsid w:val="000207C4"/>
    <w:rsid w:val="00021D96"/>
    <w:rsid w:val="00024948"/>
    <w:rsid w:val="000258EE"/>
    <w:rsid w:val="00032256"/>
    <w:rsid w:val="000331E3"/>
    <w:rsid w:val="00040163"/>
    <w:rsid w:val="00041514"/>
    <w:rsid w:val="00043A21"/>
    <w:rsid w:val="00045829"/>
    <w:rsid w:val="00047CC1"/>
    <w:rsid w:val="0005187C"/>
    <w:rsid w:val="0005296A"/>
    <w:rsid w:val="00052B3D"/>
    <w:rsid w:val="00055A62"/>
    <w:rsid w:val="000567B0"/>
    <w:rsid w:val="000579C0"/>
    <w:rsid w:val="000628FE"/>
    <w:rsid w:val="000638C3"/>
    <w:rsid w:val="00064853"/>
    <w:rsid w:val="0006590A"/>
    <w:rsid w:val="00066A0B"/>
    <w:rsid w:val="000702DE"/>
    <w:rsid w:val="0007302A"/>
    <w:rsid w:val="000742F4"/>
    <w:rsid w:val="00077815"/>
    <w:rsid w:val="00081BEF"/>
    <w:rsid w:val="00081CBC"/>
    <w:rsid w:val="0008262C"/>
    <w:rsid w:val="00082C0C"/>
    <w:rsid w:val="000929E4"/>
    <w:rsid w:val="000955AC"/>
    <w:rsid w:val="000A22D2"/>
    <w:rsid w:val="000A257D"/>
    <w:rsid w:val="000A2A7C"/>
    <w:rsid w:val="000A2B14"/>
    <w:rsid w:val="000A5CBA"/>
    <w:rsid w:val="000A5D2B"/>
    <w:rsid w:val="000B375E"/>
    <w:rsid w:val="000B530C"/>
    <w:rsid w:val="000B67C1"/>
    <w:rsid w:val="000C5DA3"/>
    <w:rsid w:val="000C75BF"/>
    <w:rsid w:val="000C7A29"/>
    <w:rsid w:val="000D19BC"/>
    <w:rsid w:val="000D1CB0"/>
    <w:rsid w:val="000D24D2"/>
    <w:rsid w:val="000D4AA2"/>
    <w:rsid w:val="000D4EB7"/>
    <w:rsid w:val="000D5F25"/>
    <w:rsid w:val="000E21FA"/>
    <w:rsid w:val="000E4325"/>
    <w:rsid w:val="000E756A"/>
    <w:rsid w:val="000F1F58"/>
    <w:rsid w:val="000F45A0"/>
    <w:rsid w:val="000F57E8"/>
    <w:rsid w:val="000F7404"/>
    <w:rsid w:val="0010030A"/>
    <w:rsid w:val="00101170"/>
    <w:rsid w:val="00101634"/>
    <w:rsid w:val="0010208B"/>
    <w:rsid w:val="001072BA"/>
    <w:rsid w:val="001124A7"/>
    <w:rsid w:val="001154CE"/>
    <w:rsid w:val="0013048C"/>
    <w:rsid w:val="001449E2"/>
    <w:rsid w:val="00145B17"/>
    <w:rsid w:val="00145C5F"/>
    <w:rsid w:val="0015654A"/>
    <w:rsid w:val="0015745F"/>
    <w:rsid w:val="00160823"/>
    <w:rsid w:val="00160A08"/>
    <w:rsid w:val="00162483"/>
    <w:rsid w:val="0016539A"/>
    <w:rsid w:val="0016540D"/>
    <w:rsid w:val="00166AB7"/>
    <w:rsid w:val="00167F9B"/>
    <w:rsid w:val="001701F5"/>
    <w:rsid w:val="001715BD"/>
    <w:rsid w:val="00174542"/>
    <w:rsid w:val="001757B3"/>
    <w:rsid w:val="00175FC2"/>
    <w:rsid w:val="001762E6"/>
    <w:rsid w:val="00187FAC"/>
    <w:rsid w:val="00191FFE"/>
    <w:rsid w:val="00194D8E"/>
    <w:rsid w:val="001951C8"/>
    <w:rsid w:val="001967A8"/>
    <w:rsid w:val="00196874"/>
    <w:rsid w:val="00196886"/>
    <w:rsid w:val="0019739A"/>
    <w:rsid w:val="001A2857"/>
    <w:rsid w:val="001A5466"/>
    <w:rsid w:val="001A6789"/>
    <w:rsid w:val="001B7679"/>
    <w:rsid w:val="001C062D"/>
    <w:rsid w:val="001C150F"/>
    <w:rsid w:val="001C36A8"/>
    <w:rsid w:val="001C3C88"/>
    <w:rsid w:val="001C4D41"/>
    <w:rsid w:val="001C5EBA"/>
    <w:rsid w:val="001C7D29"/>
    <w:rsid w:val="001D60A1"/>
    <w:rsid w:val="001D7434"/>
    <w:rsid w:val="001D7557"/>
    <w:rsid w:val="001E22A3"/>
    <w:rsid w:val="001E3213"/>
    <w:rsid w:val="001F0F99"/>
    <w:rsid w:val="001F1003"/>
    <w:rsid w:val="001F1A98"/>
    <w:rsid w:val="001F66AC"/>
    <w:rsid w:val="002044AC"/>
    <w:rsid w:val="00205928"/>
    <w:rsid w:val="0020689C"/>
    <w:rsid w:val="00206BF1"/>
    <w:rsid w:val="00207C6C"/>
    <w:rsid w:val="00211D75"/>
    <w:rsid w:val="00213B57"/>
    <w:rsid w:val="002143EF"/>
    <w:rsid w:val="002163F5"/>
    <w:rsid w:val="00216FB0"/>
    <w:rsid w:val="0021741D"/>
    <w:rsid w:val="00217969"/>
    <w:rsid w:val="002200B9"/>
    <w:rsid w:val="00220D3C"/>
    <w:rsid w:val="00222CF9"/>
    <w:rsid w:val="00223C94"/>
    <w:rsid w:val="00224EB0"/>
    <w:rsid w:val="0022569A"/>
    <w:rsid w:val="00230502"/>
    <w:rsid w:val="0023083F"/>
    <w:rsid w:val="0023204C"/>
    <w:rsid w:val="002325D0"/>
    <w:rsid w:val="002339B0"/>
    <w:rsid w:val="00234680"/>
    <w:rsid w:val="002361EA"/>
    <w:rsid w:val="002363C0"/>
    <w:rsid w:val="00240F72"/>
    <w:rsid w:val="00242B74"/>
    <w:rsid w:val="00243AF9"/>
    <w:rsid w:val="00243FCA"/>
    <w:rsid w:val="00244F20"/>
    <w:rsid w:val="00245226"/>
    <w:rsid w:val="00251308"/>
    <w:rsid w:val="00251637"/>
    <w:rsid w:val="00254707"/>
    <w:rsid w:val="00257DA7"/>
    <w:rsid w:val="00262FA2"/>
    <w:rsid w:val="002645A3"/>
    <w:rsid w:val="00265EAD"/>
    <w:rsid w:val="00266182"/>
    <w:rsid w:val="00267673"/>
    <w:rsid w:val="00272D43"/>
    <w:rsid w:val="00274BD5"/>
    <w:rsid w:val="00275C9B"/>
    <w:rsid w:val="00277CB1"/>
    <w:rsid w:val="002811A0"/>
    <w:rsid w:val="00283F91"/>
    <w:rsid w:val="002852FA"/>
    <w:rsid w:val="00286508"/>
    <w:rsid w:val="00290D18"/>
    <w:rsid w:val="00295191"/>
    <w:rsid w:val="00295B49"/>
    <w:rsid w:val="002A28D1"/>
    <w:rsid w:val="002A2C0A"/>
    <w:rsid w:val="002A5994"/>
    <w:rsid w:val="002A7661"/>
    <w:rsid w:val="002B305C"/>
    <w:rsid w:val="002B5B0F"/>
    <w:rsid w:val="002B5DC2"/>
    <w:rsid w:val="002C0065"/>
    <w:rsid w:val="002C0B66"/>
    <w:rsid w:val="002C1D73"/>
    <w:rsid w:val="002C2E71"/>
    <w:rsid w:val="002C34A9"/>
    <w:rsid w:val="002C3E55"/>
    <w:rsid w:val="002C59DA"/>
    <w:rsid w:val="002C702F"/>
    <w:rsid w:val="002C760B"/>
    <w:rsid w:val="002D0C63"/>
    <w:rsid w:val="002D1596"/>
    <w:rsid w:val="002D5E24"/>
    <w:rsid w:val="002D753A"/>
    <w:rsid w:val="002D7DCA"/>
    <w:rsid w:val="002E57E7"/>
    <w:rsid w:val="002E6DDD"/>
    <w:rsid w:val="002F288F"/>
    <w:rsid w:val="002F7CDB"/>
    <w:rsid w:val="002F7E88"/>
    <w:rsid w:val="00300803"/>
    <w:rsid w:val="00301F29"/>
    <w:rsid w:val="003027FB"/>
    <w:rsid w:val="003048D6"/>
    <w:rsid w:val="00307E3A"/>
    <w:rsid w:val="00310132"/>
    <w:rsid w:val="00313DDE"/>
    <w:rsid w:val="00320B10"/>
    <w:rsid w:val="0032267A"/>
    <w:rsid w:val="00322F09"/>
    <w:rsid w:val="00324001"/>
    <w:rsid w:val="00324EB5"/>
    <w:rsid w:val="00326183"/>
    <w:rsid w:val="00326F8F"/>
    <w:rsid w:val="003331E7"/>
    <w:rsid w:val="0033386A"/>
    <w:rsid w:val="0033413A"/>
    <w:rsid w:val="00336A22"/>
    <w:rsid w:val="0034119A"/>
    <w:rsid w:val="00342451"/>
    <w:rsid w:val="003429CB"/>
    <w:rsid w:val="003432E1"/>
    <w:rsid w:val="003450D0"/>
    <w:rsid w:val="003451A2"/>
    <w:rsid w:val="003473F9"/>
    <w:rsid w:val="003516BF"/>
    <w:rsid w:val="003547B8"/>
    <w:rsid w:val="003548A5"/>
    <w:rsid w:val="00355D85"/>
    <w:rsid w:val="00357FFD"/>
    <w:rsid w:val="00361315"/>
    <w:rsid w:val="00361FCD"/>
    <w:rsid w:val="00362C4C"/>
    <w:rsid w:val="00364A3A"/>
    <w:rsid w:val="00364ECA"/>
    <w:rsid w:val="003670E4"/>
    <w:rsid w:val="00367CA4"/>
    <w:rsid w:val="003734CF"/>
    <w:rsid w:val="00373FF3"/>
    <w:rsid w:val="00374911"/>
    <w:rsid w:val="00377609"/>
    <w:rsid w:val="00377FC1"/>
    <w:rsid w:val="00381D02"/>
    <w:rsid w:val="003825B1"/>
    <w:rsid w:val="00382AD7"/>
    <w:rsid w:val="003854A1"/>
    <w:rsid w:val="003860A8"/>
    <w:rsid w:val="00387DD7"/>
    <w:rsid w:val="00392726"/>
    <w:rsid w:val="003937AE"/>
    <w:rsid w:val="00397783"/>
    <w:rsid w:val="003A0884"/>
    <w:rsid w:val="003A1CF7"/>
    <w:rsid w:val="003A56B9"/>
    <w:rsid w:val="003A60D6"/>
    <w:rsid w:val="003B1979"/>
    <w:rsid w:val="003B3464"/>
    <w:rsid w:val="003B72A1"/>
    <w:rsid w:val="003C2426"/>
    <w:rsid w:val="003C31B4"/>
    <w:rsid w:val="003C5ADA"/>
    <w:rsid w:val="003C6B7A"/>
    <w:rsid w:val="003C7573"/>
    <w:rsid w:val="003D2337"/>
    <w:rsid w:val="003D6C13"/>
    <w:rsid w:val="003E0119"/>
    <w:rsid w:val="003E08D0"/>
    <w:rsid w:val="003E4FCF"/>
    <w:rsid w:val="003E64DE"/>
    <w:rsid w:val="003F10D4"/>
    <w:rsid w:val="003F273A"/>
    <w:rsid w:val="003F3446"/>
    <w:rsid w:val="003F57CF"/>
    <w:rsid w:val="00401BCE"/>
    <w:rsid w:val="004041B7"/>
    <w:rsid w:val="00411310"/>
    <w:rsid w:val="00416219"/>
    <w:rsid w:val="00417046"/>
    <w:rsid w:val="004215B5"/>
    <w:rsid w:val="00423418"/>
    <w:rsid w:val="004234DB"/>
    <w:rsid w:val="00427163"/>
    <w:rsid w:val="00431F1A"/>
    <w:rsid w:val="00432CDF"/>
    <w:rsid w:val="00440C65"/>
    <w:rsid w:val="00443178"/>
    <w:rsid w:val="00444A7B"/>
    <w:rsid w:val="00445593"/>
    <w:rsid w:val="0044646A"/>
    <w:rsid w:val="00451AEC"/>
    <w:rsid w:val="004537E1"/>
    <w:rsid w:val="00453D44"/>
    <w:rsid w:val="00455CE4"/>
    <w:rsid w:val="00456004"/>
    <w:rsid w:val="00461799"/>
    <w:rsid w:val="00463898"/>
    <w:rsid w:val="00466AF5"/>
    <w:rsid w:val="00466B8E"/>
    <w:rsid w:val="004718C9"/>
    <w:rsid w:val="004721AD"/>
    <w:rsid w:val="0047325D"/>
    <w:rsid w:val="00474FB7"/>
    <w:rsid w:val="00475354"/>
    <w:rsid w:val="00475704"/>
    <w:rsid w:val="0048092D"/>
    <w:rsid w:val="00481849"/>
    <w:rsid w:val="00485F22"/>
    <w:rsid w:val="004874C0"/>
    <w:rsid w:val="00487B5F"/>
    <w:rsid w:val="004903F9"/>
    <w:rsid w:val="00491981"/>
    <w:rsid w:val="004956D4"/>
    <w:rsid w:val="004A0E9D"/>
    <w:rsid w:val="004A5CFD"/>
    <w:rsid w:val="004A6ECD"/>
    <w:rsid w:val="004A7C10"/>
    <w:rsid w:val="004B097F"/>
    <w:rsid w:val="004B1B8E"/>
    <w:rsid w:val="004B3241"/>
    <w:rsid w:val="004B3279"/>
    <w:rsid w:val="004B3A80"/>
    <w:rsid w:val="004B4CE5"/>
    <w:rsid w:val="004B5FDA"/>
    <w:rsid w:val="004B6704"/>
    <w:rsid w:val="004B69C1"/>
    <w:rsid w:val="004C54F4"/>
    <w:rsid w:val="004C7593"/>
    <w:rsid w:val="004D2DE8"/>
    <w:rsid w:val="004E039C"/>
    <w:rsid w:val="004E0D09"/>
    <w:rsid w:val="004E46BE"/>
    <w:rsid w:val="004E6EDF"/>
    <w:rsid w:val="004F3109"/>
    <w:rsid w:val="004F3625"/>
    <w:rsid w:val="004F4703"/>
    <w:rsid w:val="004F79E7"/>
    <w:rsid w:val="004F7D07"/>
    <w:rsid w:val="00501D72"/>
    <w:rsid w:val="00503DE6"/>
    <w:rsid w:val="005118F2"/>
    <w:rsid w:val="00513619"/>
    <w:rsid w:val="005147BF"/>
    <w:rsid w:val="00514919"/>
    <w:rsid w:val="00514942"/>
    <w:rsid w:val="00514ED6"/>
    <w:rsid w:val="00514FCB"/>
    <w:rsid w:val="005219DA"/>
    <w:rsid w:val="0052393F"/>
    <w:rsid w:val="00526A8D"/>
    <w:rsid w:val="005302D7"/>
    <w:rsid w:val="0053214C"/>
    <w:rsid w:val="00532654"/>
    <w:rsid w:val="0053490A"/>
    <w:rsid w:val="00535987"/>
    <w:rsid w:val="00536880"/>
    <w:rsid w:val="0054025D"/>
    <w:rsid w:val="00541BBC"/>
    <w:rsid w:val="00543910"/>
    <w:rsid w:val="00544E21"/>
    <w:rsid w:val="00550F2A"/>
    <w:rsid w:val="0055489B"/>
    <w:rsid w:val="005559CD"/>
    <w:rsid w:val="00557484"/>
    <w:rsid w:val="005578D3"/>
    <w:rsid w:val="00557D62"/>
    <w:rsid w:val="005611A4"/>
    <w:rsid w:val="005615D8"/>
    <w:rsid w:val="005658C9"/>
    <w:rsid w:val="0057174B"/>
    <w:rsid w:val="00572C6C"/>
    <w:rsid w:val="00573F5B"/>
    <w:rsid w:val="005749A4"/>
    <w:rsid w:val="00577A95"/>
    <w:rsid w:val="0058168B"/>
    <w:rsid w:val="00582659"/>
    <w:rsid w:val="00583174"/>
    <w:rsid w:val="005849E2"/>
    <w:rsid w:val="00584FBF"/>
    <w:rsid w:val="00585127"/>
    <w:rsid w:val="00585D8A"/>
    <w:rsid w:val="00587256"/>
    <w:rsid w:val="005927D7"/>
    <w:rsid w:val="0059391C"/>
    <w:rsid w:val="00594C07"/>
    <w:rsid w:val="0059626C"/>
    <w:rsid w:val="005A0844"/>
    <w:rsid w:val="005A2CF9"/>
    <w:rsid w:val="005A3A90"/>
    <w:rsid w:val="005A4C10"/>
    <w:rsid w:val="005A51C4"/>
    <w:rsid w:val="005A6483"/>
    <w:rsid w:val="005A7DA8"/>
    <w:rsid w:val="005B1054"/>
    <w:rsid w:val="005B48E8"/>
    <w:rsid w:val="005B7160"/>
    <w:rsid w:val="005C14C2"/>
    <w:rsid w:val="005C1532"/>
    <w:rsid w:val="005C5711"/>
    <w:rsid w:val="005D1C71"/>
    <w:rsid w:val="005D1CBE"/>
    <w:rsid w:val="005D1E28"/>
    <w:rsid w:val="005D4AAB"/>
    <w:rsid w:val="005D7B43"/>
    <w:rsid w:val="005E671E"/>
    <w:rsid w:val="005F0F88"/>
    <w:rsid w:val="005F320A"/>
    <w:rsid w:val="005F3AB5"/>
    <w:rsid w:val="005F6DA6"/>
    <w:rsid w:val="00600811"/>
    <w:rsid w:val="00600855"/>
    <w:rsid w:val="00602356"/>
    <w:rsid w:val="00603789"/>
    <w:rsid w:val="00605B08"/>
    <w:rsid w:val="0060693C"/>
    <w:rsid w:val="0061131E"/>
    <w:rsid w:val="006113E0"/>
    <w:rsid w:val="00612BA6"/>
    <w:rsid w:val="00615501"/>
    <w:rsid w:val="00621C64"/>
    <w:rsid w:val="00623A94"/>
    <w:rsid w:val="00624E1E"/>
    <w:rsid w:val="00625D86"/>
    <w:rsid w:val="006261EC"/>
    <w:rsid w:val="006261F5"/>
    <w:rsid w:val="00627487"/>
    <w:rsid w:val="006305DC"/>
    <w:rsid w:val="00630A38"/>
    <w:rsid w:val="006314DA"/>
    <w:rsid w:val="00631C84"/>
    <w:rsid w:val="00632665"/>
    <w:rsid w:val="00632744"/>
    <w:rsid w:val="00632D62"/>
    <w:rsid w:val="0063520A"/>
    <w:rsid w:val="006401D5"/>
    <w:rsid w:val="00641B72"/>
    <w:rsid w:val="006453EE"/>
    <w:rsid w:val="00647CC7"/>
    <w:rsid w:val="00656B28"/>
    <w:rsid w:val="00660CC5"/>
    <w:rsid w:val="00667015"/>
    <w:rsid w:val="00670F37"/>
    <w:rsid w:val="006725D8"/>
    <w:rsid w:val="006735B7"/>
    <w:rsid w:val="00674856"/>
    <w:rsid w:val="00674A91"/>
    <w:rsid w:val="00674C42"/>
    <w:rsid w:val="006766CC"/>
    <w:rsid w:val="006809F0"/>
    <w:rsid w:val="006816A7"/>
    <w:rsid w:val="006852B0"/>
    <w:rsid w:val="00687198"/>
    <w:rsid w:val="00691816"/>
    <w:rsid w:val="00691B8F"/>
    <w:rsid w:val="006943D4"/>
    <w:rsid w:val="00696779"/>
    <w:rsid w:val="00697C80"/>
    <w:rsid w:val="006A160B"/>
    <w:rsid w:val="006A253D"/>
    <w:rsid w:val="006A2672"/>
    <w:rsid w:val="006A4CCF"/>
    <w:rsid w:val="006A53FB"/>
    <w:rsid w:val="006A750F"/>
    <w:rsid w:val="006B0D8B"/>
    <w:rsid w:val="006B17FF"/>
    <w:rsid w:val="006B1C23"/>
    <w:rsid w:val="006B3584"/>
    <w:rsid w:val="006B42E8"/>
    <w:rsid w:val="006B4BF6"/>
    <w:rsid w:val="006B6A1A"/>
    <w:rsid w:val="006C11EB"/>
    <w:rsid w:val="006C2E09"/>
    <w:rsid w:val="006C3240"/>
    <w:rsid w:val="006C3540"/>
    <w:rsid w:val="006C48A1"/>
    <w:rsid w:val="006C74E4"/>
    <w:rsid w:val="006D36FF"/>
    <w:rsid w:val="006D6370"/>
    <w:rsid w:val="006D65AC"/>
    <w:rsid w:val="006E1532"/>
    <w:rsid w:val="006F0131"/>
    <w:rsid w:val="006F10C2"/>
    <w:rsid w:val="006F2137"/>
    <w:rsid w:val="006F21E4"/>
    <w:rsid w:val="006F58AD"/>
    <w:rsid w:val="00702481"/>
    <w:rsid w:val="00703932"/>
    <w:rsid w:val="00703DD8"/>
    <w:rsid w:val="00704DE0"/>
    <w:rsid w:val="00710E6E"/>
    <w:rsid w:val="00714087"/>
    <w:rsid w:val="007177A6"/>
    <w:rsid w:val="0072126C"/>
    <w:rsid w:val="00724C95"/>
    <w:rsid w:val="007301CD"/>
    <w:rsid w:val="00730D4E"/>
    <w:rsid w:val="007316B6"/>
    <w:rsid w:val="0073259F"/>
    <w:rsid w:val="0073304D"/>
    <w:rsid w:val="0073764F"/>
    <w:rsid w:val="00740E00"/>
    <w:rsid w:val="0074287A"/>
    <w:rsid w:val="007431B2"/>
    <w:rsid w:val="00743504"/>
    <w:rsid w:val="007453DA"/>
    <w:rsid w:val="0075268F"/>
    <w:rsid w:val="0075362A"/>
    <w:rsid w:val="00757C22"/>
    <w:rsid w:val="00763966"/>
    <w:rsid w:val="00764924"/>
    <w:rsid w:val="00767D31"/>
    <w:rsid w:val="0077206A"/>
    <w:rsid w:val="00772113"/>
    <w:rsid w:val="007771E6"/>
    <w:rsid w:val="007773DF"/>
    <w:rsid w:val="00780AC1"/>
    <w:rsid w:val="00782C2D"/>
    <w:rsid w:val="00786101"/>
    <w:rsid w:val="00786DE4"/>
    <w:rsid w:val="007879C7"/>
    <w:rsid w:val="007924EF"/>
    <w:rsid w:val="007944D4"/>
    <w:rsid w:val="00795B15"/>
    <w:rsid w:val="007A0D5C"/>
    <w:rsid w:val="007A3034"/>
    <w:rsid w:val="007A68A6"/>
    <w:rsid w:val="007A72EB"/>
    <w:rsid w:val="007A768C"/>
    <w:rsid w:val="007A7D09"/>
    <w:rsid w:val="007B0473"/>
    <w:rsid w:val="007B3F20"/>
    <w:rsid w:val="007B674A"/>
    <w:rsid w:val="007B6B4E"/>
    <w:rsid w:val="007B7A59"/>
    <w:rsid w:val="007C7F29"/>
    <w:rsid w:val="007D0E40"/>
    <w:rsid w:val="007D2E5F"/>
    <w:rsid w:val="007D46C1"/>
    <w:rsid w:val="007D4E7D"/>
    <w:rsid w:val="007E1141"/>
    <w:rsid w:val="007E2043"/>
    <w:rsid w:val="007E55E0"/>
    <w:rsid w:val="007E6D85"/>
    <w:rsid w:val="007F2544"/>
    <w:rsid w:val="007F32FB"/>
    <w:rsid w:val="007F4059"/>
    <w:rsid w:val="007F7382"/>
    <w:rsid w:val="0080136C"/>
    <w:rsid w:val="00802E32"/>
    <w:rsid w:val="00804087"/>
    <w:rsid w:val="0080418D"/>
    <w:rsid w:val="00805291"/>
    <w:rsid w:val="00806785"/>
    <w:rsid w:val="00810E58"/>
    <w:rsid w:val="0081104A"/>
    <w:rsid w:val="0081281B"/>
    <w:rsid w:val="008136EB"/>
    <w:rsid w:val="008137C1"/>
    <w:rsid w:val="00813A09"/>
    <w:rsid w:val="00814072"/>
    <w:rsid w:val="00814509"/>
    <w:rsid w:val="00815660"/>
    <w:rsid w:val="008270BC"/>
    <w:rsid w:val="008272EB"/>
    <w:rsid w:val="008276FA"/>
    <w:rsid w:val="00827748"/>
    <w:rsid w:val="008341F2"/>
    <w:rsid w:val="00837495"/>
    <w:rsid w:val="00840476"/>
    <w:rsid w:val="008406FD"/>
    <w:rsid w:val="00847964"/>
    <w:rsid w:val="00850703"/>
    <w:rsid w:val="00851FE1"/>
    <w:rsid w:val="008522F6"/>
    <w:rsid w:val="00852E85"/>
    <w:rsid w:val="00853AF5"/>
    <w:rsid w:val="00854D0B"/>
    <w:rsid w:val="00855C54"/>
    <w:rsid w:val="00856591"/>
    <w:rsid w:val="0086101C"/>
    <w:rsid w:val="00863BA0"/>
    <w:rsid w:val="00864FAB"/>
    <w:rsid w:val="0086780F"/>
    <w:rsid w:val="008710FB"/>
    <w:rsid w:val="008719F0"/>
    <w:rsid w:val="0087324E"/>
    <w:rsid w:val="00875186"/>
    <w:rsid w:val="00875754"/>
    <w:rsid w:val="008773C8"/>
    <w:rsid w:val="008804DB"/>
    <w:rsid w:val="008836FB"/>
    <w:rsid w:val="00883E32"/>
    <w:rsid w:val="008849E3"/>
    <w:rsid w:val="008852B9"/>
    <w:rsid w:val="0088702B"/>
    <w:rsid w:val="00887980"/>
    <w:rsid w:val="00890E67"/>
    <w:rsid w:val="00890F83"/>
    <w:rsid w:val="00891923"/>
    <w:rsid w:val="00893346"/>
    <w:rsid w:val="008960D9"/>
    <w:rsid w:val="00896971"/>
    <w:rsid w:val="008A444B"/>
    <w:rsid w:val="008A6C19"/>
    <w:rsid w:val="008A6DFB"/>
    <w:rsid w:val="008B0A92"/>
    <w:rsid w:val="008B20BE"/>
    <w:rsid w:val="008B4DF3"/>
    <w:rsid w:val="008B564B"/>
    <w:rsid w:val="008B5CC3"/>
    <w:rsid w:val="008C3735"/>
    <w:rsid w:val="008C5445"/>
    <w:rsid w:val="008C5655"/>
    <w:rsid w:val="008C668F"/>
    <w:rsid w:val="008D2D6D"/>
    <w:rsid w:val="008D3BC0"/>
    <w:rsid w:val="008D3C1B"/>
    <w:rsid w:val="008D5C2B"/>
    <w:rsid w:val="008D6990"/>
    <w:rsid w:val="008D6A8F"/>
    <w:rsid w:val="008E027A"/>
    <w:rsid w:val="008E45D4"/>
    <w:rsid w:val="008E5E66"/>
    <w:rsid w:val="008F3D38"/>
    <w:rsid w:val="008F3D59"/>
    <w:rsid w:val="008F6CF1"/>
    <w:rsid w:val="008F75A6"/>
    <w:rsid w:val="00910344"/>
    <w:rsid w:val="00913EF3"/>
    <w:rsid w:val="009142B7"/>
    <w:rsid w:val="00917058"/>
    <w:rsid w:val="00925B29"/>
    <w:rsid w:val="00927847"/>
    <w:rsid w:val="0093496C"/>
    <w:rsid w:val="00934A38"/>
    <w:rsid w:val="009350F0"/>
    <w:rsid w:val="0093533E"/>
    <w:rsid w:val="009363AF"/>
    <w:rsid w:val="00936E6E"/>
    <w:rsid w:val="009431EA"/>
    <w:rsid w:val="00945FE8"/>
    <w:rsid w:val="00950F27"/>
    <w:rsid w:val="009531E4"/>
    <w:rsid w:val="00953A79"/>
    <w:rsid w:val="00953AF8"/>
    <w:rsid w:val="009606A9"/>
    <w:rsid w:val="00961FA8"/>
    <w:rsid w:val="0096245F"/>
    <w:rsid w:val="00962954"/>
    <w:rsid w:val="00962ECB"/>
    <w:rsid w:val="0096556F"/>
    <w:rsid w:val="00966884"/>
    <w:rsid w:val="0097170D"/>
    <w:rsid w:val="00973725"/>
    <w:rsid w:val="00974473"/>
    <w:rsid w:val="009747D4"/>
    <w:rsid w:val="009802AC"/>
    <w:rsid w:val="009863A5"/>
    <w:rsid w:val="0099379C"/>
    <w:rsid w:val="009942FD"/>
    <w:rsid w:val="009A3C00"/>
    <w:rsid w:val="009A5BF1"/>
    <w:rsid w:val="009A615D"/>
    <w:rsid w:val="009A727C"/>
    <w:rsid w:val="009A7962"/>
    <w:rsid w:val="009A7E05"/>
    <w:rsid w:val="009B1AA4"/>
    <w:rsid w:val="009B2B00"/>
    <w:rsid w:val="009B4003"/>
    <w:rsid w:val="009C035C"/>
    <w:rsid w:val="009C349C"/>
    <w:rsid w:val="009C3AB3"/>
    <w:rsid w:val="009C4994"/>
    <w:rsid w:val="009C621D"/>
    <w:rsid w:val="009C7F3D"/>
    <w:rsid w:val="009D1423"/>
    <w:rsid w:val="009D3F61"/>
    <w:rsid w:val="009D4727"/>
    <w:rsid w:val="009D5F1F"/>
    <w:rsid w:val="009D6C0D"/>
    <w:rsid w:val="009E7758"/>
    <w:rsid w:val="009F0AD0"/>
    <w:rsid w:val="009F1332"/>
    <w:rsid w:val="009F1A62"/>
    <w:rsid w:val="009F4170"/>
    <w:rsid w:val="009F5F87"/>
    <w:rsid w:val="009F715D"/>
    <w:rsid w:val="009F76F6"/>
    <w:rsid w:val="00A00494"/>
    <w:rsid w:val="00A01CC2"/>
    <w:rsid w:val="00A0478D"/>
    <w:rsid w:val="00A078E8"/>
    <w:rsid w:val="00A10688"/>
    <w:rsid w:val="00A117F3"/>
    <w:rsid w:val="00A12949"/>
    <w:rsid w:val="00A135CB"/>
    <w:rsid w:val="00A17E65"/>
    <w:rsid w:val="00A20298"/>
    <w:rsid w:val="00A215DD"/>
    <w:rsid w:val="00A22814"/>
    <w:rsid w:val="00A23CB1"/>
    <w:rsid w:val="00A3000B"/>
    <w:rsid w:val="00A3009A"/>
    <w:rsid w:val="00A36103"/>
    <w:rsid w:val="00A3615B"/>
    <w:rsid w:val="00A46972"/>
    <w:rsid w:val="00A475C1"/>
    <w:rsid w:val="00A47E34"/>
    <w:rsid w:val="00A516ED"/>
    <w:rsid w:val="00A518A9"/>
    <w:rsid w:val="00A53071"/>
    <w:rsid w:val="00A53314"/>
    <w:rsid w:val="00A54E28"/>
    <w:rsid w:val="00A54E6B"/>
    <w:rsid w:val="00A55B8D"/>
    <w:rsid w:val="00A57AA8"/>
    <w:rsid w:val="00A617D0"/>
    <w:rsid w:val="00A646A8"/>
    <w:rsid w:val="00A65B2D"/>
    <w:rsid w:val="00A65D30"/>
    <w:rsid w:val="00A65E23"/>
    <w:rsid w:val="00A65F21"/>
    <w:rsid w:val="00A75CF7"/>
    <w:rsid w:val="00A80A32"/>
    <w:rsid w:val="00A82623"/>
    <w:rsid w:val="00A90661"/>
    <w:rsid w:val="00A946AF"/>
    <w:rsid w:val="00A94991"/>
    <w:rsid w:val="00A96568"/>
    <w:rsid w:val="00A973D9"/>
    <w:rsid w:val="00AA4F5F"/>
    <w:rsid w:val="00AA6EAD"/>
    <w:rsid w:val="00AA7A98"/>
    <w:rsid w:val="00AA7F09"/>
    <w:rsid w:val="00AB07EE"/>
    <w:rsid w:val="00AB1B8D"/>
    <w:rsid w:val="00AB2642"/>
    <w:rsid w:val="00AB2EAF"/>
    <w:rsid w:val="00AB5149"/>
    <w:rsid w:val="00AB63E4"/>
    <w:rsid w:val="00AB6756"/>
    <w:rsid w:val="00AB7D44"/>
    <w:rsid w:val="00AC098B"/>
    <w:rsid w:val="00AC0CA1"/>
    <w:rsid w:val="00AC4EE4"/>
    <w:rsid w:val="00AD5035"/>
    <w:rsid w:val="00AD6E5D"/>
    <w:rsid w:val="00AD730E"/>
    <w:rsid w:val="00AE38FE"/>
    <w:rsid w:val="00AE60DF"/>
    <w:rsid w:val="00AE62EC"/>
    <w:rsid w:val="00AF04A6"/>
    <w:rsid w:val="00AF2357"/>
    <w:rsid w:val="00AF24AE"/>
    <w:rsid w:val="00AF3F37"/>
    <w:rsid w:val="00AF43D9"/>
    <w:rsid w:val="00AF4EB4"/>
    <w:rsid w:val="00AF4F01"/>
    <w:rsid w:val="00B0185C"/>
    <w:rsid w:val="00B046F8"/>
    <w:rsid w:val="00B04B2B"/>
    <w:rsid w:val="00B05D8C"/>
    <w:rsid w:val="00B05F2A"/>
    <w:rsid w:val="00B060F5"/>
    <w:rsid w:val="00B103A8"/>
    <w:rsid w:val="00B10CE3"/>
    <w:rsid w:val="00B12404"/>
    <w:rsid w:val="00B15551"/>
    <w:rsid w:val="00B17C3E"/>
    <w:rsid w:val="00B20386"/>
    <w:rsid w:val="00B217D7"/>
    <w:rsid w:val="00B3164E"/>
    <w:rsid w:val="00B31703"/>
    <w:rsid w:val="00B31D9D"/>
    <w:rsid w:val="00B33E36"/>
    <w:rsid w:val="00B35EA7"/>
    <w:rsid w:val="00B365D4"/>
    <w:rsid w:val="00B37728"/>
    <w:rsid w:val="00B40C56"/>
    <w:rsid w:val="00B41A3D"/>
    <w:rsid w:val="00B44329"/>
    <w:rsid w:val="00B44A74"/>
    <w:rsid w:val="00B46B92"/>
    <w:rsid w:val="00B53B41"/>
    <w:rsid w:val="00B542D5"/>
    <w:rsid w:val="00B55655"/>
    <w:rsid w:val="00B604E2"/>
    <w:rsid w:val="00B62270"/>
    <w:rsid w:val="00B63519"/>
    <w:rsid w:val="00B641B9"/>
    <w:rsid w:val="00B64E41"/>
    <w:rsid w:val="00B65665"/>
    <w:rsid w:val="00B67EE0"/>
    <w:rsid w:val="00B67F27"/>
    <w:rsid w:val="00B734A3"/>
    <w:rsid w:val="00B73629"/>
    <w:rsid w:val="00B76415"/>
    <w:rsid w:val="00B76458"/>
    <w:rsid w:val="00B77218"/>
    <w:rsid w:val="00B82F97"/>
    <w:rsid w:val="00B83F20"/>
    <w:rsid w:val="00B84439"/>
    <w:rsid w:val="00B860A2"/>
    <w:rsid w:val="00B86A13"/>
    <w:rsid w:val="00B9525D"/>
    <w:rsid w:val="00B97B00"/>
    <w:rsid w:val="00BA6592"/>
    <w:rsid w:val="00BB3665"/>
    <w:rsid w:val="00BB6048"/>
    <w:rsid w:val="00BB6D8C"/>
    <w:rsid w:val="00BC07B3"/>
    <w:rsid w:val="00BC2E09"/>
    <w:rsid w:val="00BC3B5C"/>
    <w:rsid w:val="00BC4CEC"/>
    <w:rsid w:val="00BC60B0"/>
    <w:rsid w:val="00BD0D03"/>
    <w:rsid w:val="00BD5678"/>
    <w:rsid w:val="00BE1FFD"/>
    <w:rsid w:val="00BE26B1"/>
    <w:rsid w:val="00BE3CDB"/>
    <w:rsid w:val="00BE5E54"/>
    <w:rsid w:val="00BE7B10"/>
    <w:rsid w:val="00BF11D3"/>
    <w:rsid w:val="00BF12E5"/>
    <w:rsid w:val="00BF6919"/>
    <w:rsid w:val="00C03914"/>
    <w:rsid w:val="00C068D9"/>
    <w:rsid w:val="00C113E7"/>
    <w:rsid w:val="00C12433"/>
    <w:rsid w:val="00C137CE"/>
    <w:rsid w:val="00C20A58"/>
    <w:rsid w:val="00C21AD9"/>
    <w:rsid w:val="00C21F17"/>
    <w:rsid w:val="00C23C79"/>
    <w:rsid w:val="00C23D78"/>
    <w:rsid w:val="00C2457F"/>
    <w:rsid w:val="00C24D91"/>
    <w:rsid w:val="00C26538"/>
    <w:rsid w:val="00C26BF3"/>
    <w:rsid w:val="00C32A51"/>
    <w:rsid w:val="00C34DD0"/>
    <w:rsid w:val="00C354DE"/>
    <w:rsid w:val="00C35CEB"/>
    <w:rsid w:val="00C40B6E"/>
    <w:rsid w:val="00C40C56"/>
    <w:rsid w:val="00C41A1F"/>
    <w:rsid w:val="00C442A7"/>
    <w:rsid w:val="00C45512"/>
    <w:rsid w:val="00C4708A"/>
    <w:rsid w:val="00C4791C"/>
    <w:rsid w:val="00C5110E"/>
    <w:rsid w:val="00C53744"/>
    <w:rsid w:val="00C556DA"/>
    <w:rsid w:val="00C628B8"/>
    <w:rsid w:val="00C632D8"/>
    <w:rsid w:val="00C6356E"/>
    <w:rsid w:val="00C63BB5"/>
    <w:rsid w:val="00C654EC"/>
    <w:rsid w:val="00C71F5D"/>
    <w:rsid w:val="00C74D06"/>
    <w:rsid w:val="00C75B35"/>
    <w:rsid w:val="00C804A7"/>
    <w:rsid w:val="00C8324D"/>
    <w:rsid w:val="00C836B6"/>
    <w:rsid w:val="00C85B95"/>
    <w:rsid w:val="00C93D73"/>
    <w:rsid w:val="00C94CBF"/>
    <w:rsid w:val="00C9709A"/>
    <w:rsid w:val="00CA4D9C"/>
    <w:rsid w:val="00CA6CB1"/>
    <w:rsid w:val="00CA7A81"/>
    <w:rsid w:val="00CA7E32"/>
    <w:rsid w:val="00CB08E9"/>
    <w:rsid w:val="00CB0B45"/>
    <w:rsid w:val="00CB3779"/>
    <w:rsid w:val="00CB3BE2"/>
    <w:rsid w:val="00CC0F1C"/>
    <w:rsid w:val="00CC139C"/>
    <w:rsid w:val="00CC284C"/>
    <w:rsid w:val="00CC7005"/>
    <w:rsid w:val="00CC7AF0"/>
    <w:rsid w:val="00CD01C6"/>
    <w:rsid w:val="00CD52FC"/>
    <w:rsid w:val="00CE0AE1"/>
    <w:rsid w:val="00CE3683"/>
    <w:rsid w:val="00CE504B"/>
    <w:rsid w:val="00CE72F7"/>
    <w:rsid w:val="00CE7C14"/>
    <w:rsid w:val="00CF0469"/>
    <w:rsid w:val="00CF05F4"/>
    <w:rsid w:val="00CF0799"/>
    <w:rsid w:val="00CF0C77"/>
    <w:rsid w:val="00CF3E35"/>
    <w:rsid w:val="00CF404A"/>
    <w:rsid w:val="00CF5FC8"/>
    <w:rsid w:val="00CF7712"/>
    <w:rsid w:val="00D0120F"/>
    <w:rsid w:val="00D03E7D"/>
    <w:rsid w:val="00D04367"/>
    <w:rsid w:val="00D05023"/>
    <w:rsid w:val="00D05A68"/>
    <w:rsid w:val="00D07F1D"/>
    <w:rsid w:val="00D11A24"/>
    <w:rsid w:val="00D12105"/>
    <w:rsid w:val="00D126CB"/>
    <w:rsid w:val="00D12706"/>
    <w:rsid w:val="00D17DF6"/>
    <w:rsid w:val="00D17F29"/>
    <w:rsid w:val="00D2041B"/>
    <w:rsid w:val="00D23462"/>
    <w:rsid w:val="00D248BE"/>
    <w:rsid w:val="00D347B9"/>
    <w:rsid w:val="00D36632"/>
    <w:rsid w:val="00D43506"/>
    <w:rsid w:val="00D446F2"/>
    <w:rsid w:val="00D45BDE"/>
    <w:rsid w:val="00D50E0E"/>
    <w:rsid w:val="00D53161"/>
    <w:rsid w:val="00D540E4"/>
    <w:rsid w:val="00D547FC"/>
    <w:rsid w:val="00D54B29"/>
    <w:rsid w:val="00D56AF2"/>
    <w:rsid w:val="00D57DA3"/>
    <w:rsid w:val="00D61A27"/>
    <w:rsid w:val="00D61D01"/>
    <w:rsid w:val="00D6247A"/>
    <w:rsid w:val="00D6318F"/>
    <w:rsid w:val="00D6457A"/>
    <w:rsid w:val="00D65845"/>
    <w:rsid w:val="00D66E7F"/>
    <w:rsid w:val="00D67562"/>
    <w:rsid w:val="00D67C74"/>
    <w:rsid w:val="00D7069B"/>
    <w:rsid w:val="00D7269D"/>
    <w:rsid w:val="00D74EB0"/>
    <w:rsid w:val="00D773E6"/>
    <w:rsid w:val="00D80244"/>
    <w:rsid w:val="00D81F9E"/>
    <w:rsid w:val="00D82EDD"/>
    <w:rsid w:val="00D834B1"/>
    <w:rsid w:val="00D844AE"/>
    <w:rsid w:val="00D86DEB"/>
    <w:rsid w:val="00D8735B"/>
    <w:rsid w:val="00D87856"/>
    <w:rsid w:val="00D91432"/>
    <w:rsid w:val="00D94834"/>
    <w:rsid w:val="00DA0230"/>
    <w:rsid w:val="00DA41A7"/>
    <w:rsid w:val="00DA4F53"/>
    <w:rsid w:val="00DA55C7"/>
    <w:rsid w:val="00DA58F7"/>
    <w:rsid w:val="00DB0E80"/>
    <w:rsid w:val="00DB2268"/>
    <w:rsid w:val="00DB39B7"/>
    <w:rsid w:val="00DB4B7E"/>
    <w:rsid w:val="00DB6D9E"/>
    <w:rsid w:val="00DB6E4D"/>
    <w:rsid w:val="00DC0B29"/>
    <w:rsid w:val="00DC1CD6"/>
    <w:rsid w:val="00DC2B1C"/>
    <w:rsid w:val="00DC2EB5"/>
    <w:rsid w:val="00DC6B0D"/>
    <w:rsid w:val="00DD0E4B"/>
    <w:rsid w:val="00DD14A0"/>
    <w:rsid w:val="00DD1FCD"/>
    <w:rsid w:val="00DD57C3"/>
    <w:rsid w:val="00DD78D8"/>
    <w:rsid w:val="00DD7ED4"/>
    <w:rsid w:val="00DE1151"/>
    <w:rsid w:val="00DE1D46"/>
    <w:rsid w:val="00DE2345"/>
    <w:rsid w:val="00DE24E0"/>
    <w:rsid w:val="00DE686D"/>
    <w:rsid w:val="00DE706D"/>
    <w:rsid w:val="00DF2CCF"/>
    <w:rsid w:val="00DF5418"/>
    <w:rsid w:val="00DF5951"/>
    <w:rsid w:val="00E011D9"/>
    <w:rsid w:val="00E014D8"/>
    <w:rsid w:val="00E01BCD"/>
    <w:rsid w:val="00E02AD2"/>
    <w:rsid w:val="00E05CD7"/>
    <w:rsid w:val="00E07076"/>
    <w:rsid w:val="00E072A7"/>
    <w:rsid w:val="00E10B6E"/>
    <w:rsid w:val="00E10DD3"/>
    <w:rsid w:val="00E13AA9"/>
    <w:rsid w:val="00E14E8D"/>
    <w:rsid w:val="00E16FB6"/>
    <w:rsid w:val="00E177C2"/>
    <w:rsid w:val="00E210AC"/>
    <w:rsid w:val="00E24302"/>
    <w:rsid w:val="00E26094"/>
    <w:rsid w:val="00E2670E"/>
    <w:rsid w:val="00E279B4"/>
    <w:rsid w:val="00E30DA7"/>
    <w:rsid w:val="00E344C8"/>
    <w:rsid w:val="00E350A4"/>
    <w:rsid w:val="00E35F7C"/>
    <w:rsid w:val="00E40968"/>
    <w:rsid w:val="00E41992"/>
    <w:rsid w:val="00E47590"/>
    <w:rsid w:val="00E52C4B"/>
    <w:rsid w:val="00E54976"/>
    <w:rsid w:val="00E57D09"/>
    <w:rsid w:val="00E60C4B"/>
    <w:rsid w:val="00E62274"/>
    <w:rsid w:val="00E62B83"/>
    <w:rsid w:val="00E62CD5"/>
    <w:rsid w:val="00E6322B"/>
    <w:rsid w:val="00E6497F"/>
    <w:rsid w:val="00E67AEA"/>
    <w:rsid w:val="00E702A1"/>
    <w:rsid w:val="00E74909"/>
    <w:rsid w:val="00E74911"/>
    <w:rsid w:val="00E759BA"/>
    <w:rsid w:val="00E80C8F"/>
    <w:rsid w:val="00E825C7"/>
    <w:rsid w:val="00E82CA9"/>
    <w:rsid w:val="00E83D93"/>
    <w:rsid w:val="00E910FA"/>
    <w:rsid w:val="00E921F1"/>
    <w:rsid w:val="00E92E13"/>
    <w:rsid w:val="00E93E4E"/>
    <w:rsid w:val="00E97CE0"/>
    <w:rsid w:val="00EB0BD6"/>
    <w:rsid w:val="00EB11FA"/>
    <w:rsid w:val="00EB173A"/>
    <w:rsid w:val="00EB28AD"/>
    <w:rsid w:val="00EB424F"/>
    <w:rsid w:val="00EB5096"/>
    <w:rsid w:val="00EB5681"/>
    <w:rsid w:val="00EC076F"/>
    <w:rsid w:val="00EC40A7"/>
    <w:rsid w:val="00EC61B6"/>
    <w:rsid w:val="00EC74BF"/>
    <w:rsid w:val="00ED11E4"/>
    <w:rsid w:val="00ED3C4B"/>
    <w:rsid w:val="00ED7D5E"/>
    <w:rsid w:val="00EE184C"/>
    <w:rsid w:val="00EE1C0C"/>
    <w:rsid w:val="00EE555D"/>
    <w:rsid w:val="00EE7FE3"/>
    <w:rsid w:val="00EF583B"/>
    <w:rsid w:val="00EF6E77"/>
    <w:rsid w:val="00EF79C7"/>
    <w:rsid w:val="00F0013A"/>
    <w:rsid w:val="00F03F89"/>
    <w:rsid w:val="00F125EE"/>
    <w:rsid w:val="00F16F69"/>
    <w:rsid w:val="00F17636"/>
    <w:rsid w:val="00F17CA7"/>
    <w:rsid w:val="00F17DEF"/>
    <w:rsid w:val="00F20DA7"/>
    <w:rsid w:val="00F22B43"/>
    <w:rsid w:val="00F22DE1"/>
    <w:rsid w:val="00F2451E"/>
    <w:rsid w:val="00F33673"/>
    <w:rsid w:val="00F43CFA"/>
    <w:rsid w:val="00F4473A"/>
    <w:rsid w:val="00F44AF1"/>
    <w:rsid w:val="00F4521E"/>
    <w:rsid w:val="00F5107A"/>
    <w:rsid w:val="00F5120E"/>
    <w:rsid w:val="00F54EFB"/>
    <w:rsid w:val="00F566AA"/>
    <w:rsid w:val="00F5717C"/>
    <w:rsid w:val="00F57A76"/>
    <w:rsid w:val="00F613E6"/>
    <w:rsid w:val="00F62D5B"/>
    <w:rsid w:val="00F73F5E"/>
    <w:rsid w:val="00F7428B"/>
    <w:rsid w:val="00F753B4"/>
    <w:rsid w:val="00F76153"/>
    <w:rsid w:val="00F77EE7"/>
    <w:rsid w:val="00F803A2"/>
    <w:rsid w:val="00F80E24"/>
    <w:rsid w:val="00F81CF2"/>
    <w:rsid w:val="00F825C1"/>
    <w:rsid w:val="00F834C9"/>
    <w:rsid w:val="00F8488E"/>
    <w:rsid w:val="00F91861"/>
    <w:rsid w:val="00F96D75"/>
    <w:rsid w:val="00F96E3A"/>
    <w:rsid w:val="00F97EC2"/>
    <w:rsid w:val="00FA1DA2"/>
    <w:rsid w:val="00FA2BC0"/>
    <w:rsid w:val="00FA5DAE"/>
    <w:rsid w:val="00FB08D4"/>
    <w:rsid w:val="00FB26C3"/>
    <w:rsid w:val="00FB4427"/>
    <w:rsid w:val="00FB60B9"/>
    <w:rsid w:val="00FC1ED8"/>
    <w:rsid w:val="00FC4F24"/>
    <w:rsid w:val="00FC5698"/>
    <w:rsid w:val="00FC5C5F"/>
    <w:rsid w:val="00FD333B"/>
    <w:rsid w:val="00FE10F7"/>
    <w:rsid w:val="00FE370A"/>
    <w:rsid w:val="00FF15E5"/>
    <w:rsid w:val="00FF1A59"/>
    <w:rsid w:val="00FF29E4"/>
    <w:rsid w:val="00FF2DF6"/>
    <w:rsid w:val="00FF2E50"/>
    <w:rsid w:val="00FF4041"/>
    <w:rsid w:val="00FF5B85"/>
    <w:rsid w:val="00FF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4772"/>
  <w14:defaultImageDpi w14:val="32767"/>
  <w15:chartTrackingRefBased/>
  <w15:docId w15:val="{1BBEFFE3-058E-0041-8811-1BB0B947E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15D"/>
    <w:pPr>
      <w:spacing w:after="360" w:line="36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0C2"/>
    <w:pPr>
      <w:keepNext/>
      <w:widowControl w:val="0"/>
      <w:numPr>
        <w:numId w:val="14"/>
      </w:numPr>
      <w:spacing w:before="240"/>
      <w:contextualSpacing/>
      <w:jc w:val="left"/>
      <w:outlineLvl w:val="0"/>
    </w:pPr>
    <w:rPr>
      <w:b/>
      <w:smallCaps/>
      <w:spacing w:val="5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0C2"/>
    <w:pPr>
      <w:keepNext/>
      <w:widowControl w:val="0"/>
      <w:numPr>
        <w:ilvl w:val="1"/>
        <w:numId w:val="14"/>
      </w:numPr>
      <w:spacing w:before="240" w:after="120"/>
      <w:outlineLvl w:val="1"/>
    </w:pPr>
    <w:rPr>
      <w:b/>
      <w:smallCap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0C2"/>
    <w:pPr>
      <w:keepNext/>
      <w:widowControl w:val="0"/>
      <w:numPr>
        <w:ilvl w:val="2"/>
        <w:numId w:val="14"/>
      </w:numPr>
      <w:spacing w:before="240" w:after="120"/>
      <w:outlineLvl w:val="2"/>
    </w:pPr>
    <w:rPr>
      <w:b/>
      <w:i/>
      <w:iCs/>
      <w:smallCaps/>
      <w:spacing w:val="5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0C2"/>
    <w:pPr>
      <w:keepNext/>
      <w:widowControl w:val="0"/>
      <w:numPr>
        <w:ilvl w:val="3"/>
        <w:numId w:val="14"/>
      </w:numPr>
      <w:spacing w:before="240" w:after="120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0C2"/>
    <w:pPr>
      <w:keepNext/>
      <w:widowControl w:val="0"/>
      <w:numPr>
        <w:ilvl w:val="4"/>
        <w:numId w:val="14"/>
      </w:numPr>
      <w:spacing w:before="240" w:after="120"/>
      <w:outlineLvl w:val="4"/>
    </w:pPr>
    <w:rPr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0C2"/>
    <w:pPr>
      <w:numPr>
        <w:ilvl w:val="5"/>
        <w:numId w:val="14"/>
      </w:num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0C2"/>
    <w:pPr>
      <w:numPr>
        <w:ilvl w:val="6"/>
        <w:numId w:val="14"/>
      </w:num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0C2"/>
    <w:pPr>
      <w:numPr>
        <w:ilvl w:val="7"/>
        <w:numId w:val="14"/>
      </w:num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0C2"/>
    <w:pPr>
      <w:numPr>
        <w:ilvl w:val="8"/>
        <w:numId w:val="14"/>
      </w:num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nelsinfigure">
    <w:name w:val="Panels in figure"/>
    <w:basedOn w:val="Normal"/>
    <w:rsid w:val="00D2041B"/>
    <w:pPr>
      <w:keepNext/>
    </w:pPr>
    <w:rPr>
      <w:lang w:bidi="en-US"/>
    </w:rPr>
  </w:style>
  <w:style w:type="table" w:styleId="TableGrid">
    <w:name w:val="Table Grid"/>
    <w:basedOn w:val="TableNormal"/>
    <w:uiPriority w:val="39"/>
    <w:rsid w:val="006F1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10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10C2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paragraph" w:customStyle="1" w:styleId="Figure">
    <w:name w:val="Figure"/>
    <w:basedOn w:val="Normal"/>
    <w:qFormat/>
    <w:rsid w:val="006F10C2"/>
    <w:pPr>
      <w:keepNext/>
      <w:jc w:val="center"/>
    </w:pPr>
  </w:style>
  <w:style w:type="character" w:customStyle="1" w:styleId="Heading1Char">
    <w:name w:val="Heading 1 Char"/>
    <w:basedOn w:val="DefaultParagraphFont"/>
    <w:link w:val="Heading1"/>
    <w:uiPriority w:val="9"/>
    <w:rsid w:val="006F10C2"/>
    <w:rPr>
      <w:rFonts w:ascii="Times New Roman" w:hAnsi="Times New Roman"/>
      <w:b/>
      <w:smallCaps/>
      <w:color w:val="000000" w:themeColor="text1"/>
      <w:spacing w:val="5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0C2"/>
    <w:rPr>
      <w:rFonts w:ascii="Times New Roman" w:hAnsi="Times New Roman"/>
      <w:b/>
      <w:smallCap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0C2"/>
    <w:rPr>
      <w:rFonts w:ascii="Times New Roman" w:hAnsi="Times New Roman"/>
      <w:b/>
      <w:i/>
      <w:iCs/>
      <w:smallCaps/>
      <w:color w:val="000000" w:themeColor="text1"/>
      <w:spacing w:val="5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0C2"/>
    <w:rPr>
      <w:rFonts w:ascii="Times New Roman" w:hAnsi="Times New Roman"/>
      <w:b/>
      <w:bCs/>
      <w:color w:val="000000" w:themeColor="text1"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0C2"/>
    <w:rPr>
      <w:rFonts w:ascii="Times New Roman" w:hAnsi="Times New Roman"/>
      <w:i/>
      <w:iCs/>
      <w:color w:val="000000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0C2"/>
    <w:rPr>
      <w:rFonts w:ascii="Times New Roman" w:hAnsi="Times New Roman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0C2"/>
    <w:rPr>
      <w:rFonts w:ascii="Times New Roman" w:hAnsi="Times New Roman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0C2"/>
    <w:rPr>
      <w:rFonts w:ascii="Times New Roman" w:hAnsi="Times New Roman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0C2"/>
    <w:rPr>
      <w:rFonts w:ascii="Times New Roman" w:hAnsi="Times New Roman"/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qFormat/>
    <w:rsid w:val="006F10C2"/>
    <w:pPr>
      <w:keepNext/>
      <w:keepLines/>
      <w:widowControl w:val="0"/>
      <w:spacing w:before="240" w:after="0"/>
      <w:contextualSpacing/>
    </w:pPr>
    <w:rPr>
      <w:bCs/>
      <w:i/>
    </w:rPr>
  </w:style>
  <w:style w:type="paragraph" w:styleId="ListBullet">
    <w:name w:val="List Bullet"/>
    <w:basedOn w:val="Normal"/>
    <w:qFormat/>
    <w:rsid w:val="006F10C2"/>
    <w:pPr>
      <w:numPr>
        <w:numId w:val="11"/>
      </w:numPr>
      <w:spacing w:after="120" w:line="240" w:lineRule="auto"/>
      <w:contextualSpacing/>
    </w:pPr>
  </w:style>
  <w:style w:type="paragraph" w:styleId="ListNumber">
    <w:name w:val="List Number"/>
    <w:basedOn w:val="Normal"/>
    <w:qFormat/>
    <w:rsid w:val="006F10C2"/>
    <w:pPr>
      <w:numPr>
        <w:numId w:val="13"/>
      </w:numPr>
      <w:spacing w:after="120" w:line="240" w:lineRule="auto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F10C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10C2"/>
    <w:rPr>
      <w:rFonts w:ascii="Times New Roman" w:hAnsi="Times New Roman"/>
      <w:smallCaps/>
      <w:color w:val="000000" w:themeColor="text1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0C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0C2"/>
    <w:rPr>
      <w:rFonts w:ascii="Times New Roman" w:hAnsi="Times New Roman"/>
      <w:i/>
      <w:iCs/>
      <w:smallCaps/>
      <w:color w:val="000000" w:themeColor="text1"/>
      <w:spacing w:val="10"/>
      <w:sz w:val="28"/>
      <w:szCs w:val="28"/>
    </w:rPr>
  </w:style>
  <w:style w:type="character" w:styleId="Strong">
    <w:name w:val="Strong"/>
    <w:uiPriority w:val="22"/>
    <w:qFormat/>
    <w:rsid w:val="006F10C2"/>
    <w:rPr>
      <w:b/>
      <w:bCs/>
    </w:rPr>
  </w:style>
  <w:style w:type="character" w:styleId="Emphasis">
    <w:name w:val="Emphasis"/>
    <w:uiPriority w:val="20"/>
    <w:qFormat/>
    <w:rsid w:val="006F10C2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6F10C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10C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F10C2"/>
    <w:rPr>
      <w:rFonts w:ascii="Times New Roman" w:hAnsi="Times New Roman"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F10C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F10C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0C2"/>
    <w:pPr>
      <w:pBdr>
        <w:top w:val="single" w:sz="4" w:space="10" w:color="auto"/>
        <w:bottom w:val="single" w:sz="4" w:space="10" w:color="auto"/>
      </w:pBdr>
      <w:spacing w:before="240" w:line="300" w:lineRule="auto"/>
      <w:ind w:left="1152" w:right="1152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0C2"/>
    <w:rPr>
      <w:rFonts w:ascii="Times New Roman" w:hAnsi="Times New Roman"/>
      <w:i/>
      <w:iCs/>
      <w:color w:val="000000" w:themeColor="text1"/>
      <w:sz w:val="24"/>
    </w:rPr>
  </w:style>
  <w:style w:type="character" w:styleId="SubtleEmphasis">
    <w:name w:val="Subtle Emphasis"/>
    <w:uiPriority w:val="19"/>
    <w:qFormat/>
    <w:rsid w:val="006F10C2"/>
    <w:rPr>
      <w:i/>
      <w:iCs/>
    </w:rPr>
  </w:style>
  <w:style w:type="character" w:styleId="IntenseEmphasis">
    <w:name w:val="Intense Emphasis"/>
    <w:uiPriority w:val="21"/>
    <w:qFormat/>
    <w:rsid w:val="006F10C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F10C2"/>
    <w:rPr>
      <w:smallCaps/>
    </w:rPr>
  </w:style>
  <w:style w:type="character" w:styleId="IntenseReference">
    <w:name w:val="Intense Reference"/>
    <w:uiPriority w:val="32"/>
    <w:qFormat/>
    <w:rsid w:val="006F10C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10C2"/>
    <w:pPr>
      <w:ind w:left="431" w:hanging="431"/>
      <w:outlineLvl w:val="9"/>
    </w:pPr>
  </w:style>
  <w:style w:type="paragraph" w:styleId="NormalWeb">
    <w:name w:val="Normal (Web)"/>
    <w:basedOn w:val="Normal"/>
    <w:uiPriority w:val="99"/>
    <w:semiHidden/>
    <w:unhideWhenUsed/>
    <w:rsid w:val="00E702A1"/>
    <w:pPr>
      <w:spacing w:before="100" w:beforeAutospacing="1" w:after="100" w:afterAutospacing="1" w:line="240" w:lineRule="auto"/>
      <w:jc w:val="left"/>
    </w:pPr>
    <w:rPr>
      <w:rFonts w:ascii="Angsana New" w:eastAsia="Times New Roman" w:hAnsi="Angsana New" w:cs="Angsana New"/>
      <w:color w:val="auto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C06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8D9"/>
    <w:rPr>
      <w:rFonts w:ascii="Times New Roman" w:hAnsi="Times New Roman"/>
      <w:color w:val="000000" w:themeColor="text1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06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7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tawat  Chuinsiri</dc:creator>
  <cp:keywords/>
  <dc:description/>
  <cp:lastModifiedBy>Nontawat  Chuinsiri</cp:lastModifiedBy>
  <cp:revision>135</cp:revision>
  <dcterms:created xsi:type="dcterms:W3CDTF">2023-11-08T13:14:00Z</dcterms:created>
  <dcterms:modified xsi:type="dcterms:W3CDTF">2025-02-11T16:36:00Z</dcterms:modified>
</cp:coreProperties>
</file>